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ins w:id="0" w:author="Calogero Virgone" w:date="2015-06-28T23:36:00Z">
        <w:r>
          <w:rPr>
            <w:rStyle w:val="Longtext"/>
            <w:b/>
            <w:lang w:val="en-US"/>
          </w:rPr>
          <w:t xml:space="preserve">S1 </w:t>
        </w:r>
      </w:ins>
      <w:r>
        <w:rPr>
          <w:rStyle w:val="Longtext"/>
          <w:b/>
          <w:lang w:val="en-US"/>
        </w:rPr>
        <w:t>Table</w:t>
      </w:r>
      <w:del w:id="1" w:author="Calogero Virgone" w:date="2015-06-28T23:36:00Z">
        <w:r>
          <w:rPr>
            <w:rStyle w:val="Longtext"/>
            <w:b/>
            <w:lang w:val="en-US"/>
          </w:rPr>
          <w:delText xml:space="preserve"> S1</w:delText>
        </w:r>
      </w:del>
      <w:r>
        <w:rPr>
          <w:rStyle w:val="Longtext"/>
          <w:b/>
          <w:lang w:val="en-US"/>
        </w:rPr>
        <w:t>. RT-PCR: primer and probe.</w:t>
      </w:r>
    </w:p>
    <w:p>
      <w:pPr>
        <w:pStyle w:val="Normal"/>
        <w:rPr>
          <w:rStyle w:val="Longtext"/>
          <w:b/>
          <w:b/>
          <w:lang w:val="en-US"/>
        </w:rPr>
      </w:pPr>
      <w:r>
        <w:rPr/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5580"/>
        <w:gridCol w:w="1646"/>
      </w:tblGrid>
      <w:tr>
        <w:trPr>
          <w:trHeight w:val="46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Transcrib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ind w:left="-108" w:right="-144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Amplicon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ind w:left="-108" w:right="-144" w:hanging="0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>(bp)</w:t>
            </w:r>
          </w:p>
        </w:tc>
      </w:tr>
      <w:tr>
        <w:trPr>
          <w:trHeight w:val="46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rward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verse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CACTGCTTCTGATGGCAA-3’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GGCCACCGTTGAATGAT-3’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CACCCTGGCCGAGTTGGTTCAT–3’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ind w:left="-108" w:right="-144" w:firstLine="108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2</w:t>
            </w:r>
          </w:p>
        </w:tc>
      </w:tr>
      <w:tr>
        <w:trPr>
          <w:trHeight w:val="46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X3-FK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rward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verse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GAACCCCACCATTGGCAAT-3’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TGTGTAGGGACAGATTATGACGAA-3’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GGCCTCTCACCTCAGAATTCAATTCGT–3’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ind w:left="-108" w:right="-144" w:firstLine="108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</w:tr>
      <w:tr>
        <w:trPr>
          <w:trHeight w:val="46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X7-FK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rward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verse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ind w:right="-108" w:hanging="0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TCAGCAACGGCCTGTCT-3’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TTCTGCACACGAATGAACTTG-3’</w:t>
            </w:r>
          </w:p>
          <w:p>
            <w:pPr>
              <w:pStyle w:val="Normal"/>
              <w:tabs>
                <w:tab w:val="clear" w:pos="708"/>
                <w:tab w:val="left" w:pos="9354" w:leader="none"/>
              </w:tabs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5’-CTCAGGAATTCAATTCGTCATAATCTGTCCCTACA–3’ 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354" w:leader="none"/>
              </w:tabs>
              <w:ind w:left="-108" w:right="-144" w:firstLine="108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9354" w:leader="none"/>
        </w:tabs>
        <w:ind w:right="-2" w:hanging="0"/>
        <w:jc w:val="both"/>
        <w:rPr>
          <w:sz w:val="16"/>
          <w:szCs w:val="16"/>
          <w:lang w:val="en-GB"/>
        </w:rPr>
      </w:pPr>
      <w:r>
        <w:rPr>
          <w:color w:val="222222"/>
          <w:sz w:val="22"/>
          <w:szCs w:val="22"/>
          <w:shd w:fill="FFFFFF" w:val="clear"/>
          <w:lang w:val="en-GB"/>
        </w:rPr>
        <w:t xml:space="preserve">FAM-TAMRA pairs </w:t>
      </w:r>
      <w:r>
        <w:rPr>
          <w:sz w:val="22"/>
          <w:szCs w:val="22"/>
          <w:lang w:val="en-US"/>
        </w:rPr>
        <w:t xml:space="preserve">were used for </w:t>
      </w:r>
      <w:r>
        <w:rPr>
          <w:color w:val="222222"/>
          <w:sz w:val="22"/>
          <w:szCs w:val="22"/>
          <w:shd w:fill="FFFFFF" w:val="clear"/>
          <w:lang w:val="en-GB"/>
        </w:rPr>
        <w:t>Taqman probes.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3:39:00Z</dcterms:created>
  <dc:creator>chped</dc:creator>
  <dc:description/>
  <cp:keywords/>
  <dc:language>en-US</dc:language>
  <cp:lastModifiedBy>Calogero Virgone</cp:lastModifiedBy>
  <dcterms:modified xsi:type="dcterms:W3CDTF">2015-06-28T21:38:00Z</dcterms:modified>
  <cp:revision>7</cp:revision>
  <dc:subject/>
  <dc:title>RT-PCR: primer and probe</dc:title>
</cp:coreProperties>
</file>